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765"/>
        <w:tblW w:w="94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9"/>
        <w:gridCol w:w="6388"/>
      </w:tblGrid>
      <w:tr w:rsidR="00042984" w:rsidRPr="008C57C3" w14:paraId="5277E6F4" w14:textId="77777777" w:rsidTr="000473A0">
        <w:trPr>
          <w:trHeight w:val="24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0E888" w14:textId="6F911BD7" w:rsidR="00042984" w:rsidRPr="008C57C3" w:rsidRDefault="00042984" w:rsidP="0004298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Advanced intervention </w:t>
            </w:r>
            <w:r w:rsidR="000473A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68F2" w14:textId="687E8253" w:rsidR="00042984" w:rsidRPr="008C57C3" w:rsidRDefault="00042984" w:rsidP="0004298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Median scene time </w:t>
            </w:r>
            <w:r w:rsidR="002B2AC8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in </w:t>
            </w:r>
            <w:r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in</w:t>
            </w:r>
            <w:r w:rsidR="002B2AC8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tes</w:t>
            </w:r>
            <w:r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="00090371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="00090371" w:rsidRPr="00090371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interquartile range</w:t>
            </w:r>
            <w:r w:rsidR="00090371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</w:tc>
      </w:tr>
      <w:tr w:rsidR="002A4E20" w:rsidRPr="008C57C3" w14:paraId="24F0CCE3" w14:textId="77777777" w:rsidTr="000473A0">
        <w:trPr>
          <w:trHeight w:val="187"/>
        </w:trPr>
        <w:tc>
          <w:tcPr>
            <w:tcW w:w="31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3F82E" w14:textId="72A25D0D" w:rsidR="002A4E20" w:rsidRPr="008C57C3" w:rsidRDefault="000473A0" w:rsidP="002A4E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D2F30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one</w:t>
            </w:r>
            <w:r w:rsidR="005D2F3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1000)</w:t>
            </w:r>
          </w:p>
        </w:tc>
        <w:tc>
          <w:tcPr>
            <w:tcW w:w="63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B4D8E0" w14:textId="623D0CED" w:rsidR="002A4E20" w:rsidRPr="000473A0" w:rsidRDefault="00660CD9" w:rsidP="002A4E2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7</w:t>
            </w:r>
            <w:r w:rsidR="000473A0" w:rsidRPr="000473A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(</w:t>
            </w:r>
            <w:r w:rsidR="00721463">
              <w:rPr>
                <w:rFonts w:eastAsia="Times New Roman" w:cstheme="minorHAnsi"/>
                <w:sz w:val="18"/>
                <w:szCs w:val="18"/>
                <w:lang w:eastAsia="en-GB"/>
              </w:rPr>
              <w:t>10</w:t>
            </w:r>
            <w:r w:rsidR="000473A0" w:rsidRPr="000473A0">
              <w:rPr>
                <w:rFonts w:eastAsia="Times New Roman" w:cstheme="minorHAnsi"/>
                <w:sz w:val="18"/>
                <w:szCs w:val="18"/>
                <w:lang w:eastAsia="en-GB"/>
              </w:rPr>
              <w:t>-25)</w:t>
            </w:r>
          </w:p>
        </w:tc>
      </w:tr>
      <w:tr w:rsidR="000473A0" w:rsidRPr="008C57C3" w14:paraId="43E44740" w14:textId="77777777" w:rsidTr="000473A0">
        <w:trPr>
          <w:trHeight w:val="21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0ED31" w14:textId="00B7B8C1" w:rsidR="000473A0" w:rsidRPr="005D2F30" w:rsidRDefault="000473A0" w:rsidP="000473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HEA</w:t>
            </w:r>
            <w:r w:rsid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="005D2F30" w:rsidRP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>(309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C84AA3" w14:textId="3E32EFDE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37 (30-47)</w:t>
            </w:r>
          </w:p>
        </w:tc>
      </w:tr>
      <w:tr w:rsidR="000473A0" w:rsidRPr="008C57C3" w14:paraId="19613A97" w14:textId="77777777" w:rsidTr="000473A0">
        <w:trPr>
          <w:trHeight w:val="23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E3BA4" w14:textId="2EEF2B41" w:rsidR="000473A0" w:rsidRPr="005D2F30" w:rsidRDefault="000473A0" w:rsidP="000473A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horacostomies</w:t>
            </w:r>
            <w:r w:rsid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>(73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92D0CE" w14:textId="139747AA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40 (32-48)</w:t>
            </w:r>
          </w:p>
        </w:tc>
      </w:tr>
      <w:tr w:rsidR="000473A0" w:rsidRPr="008C57C3" w14:paraId="43001591" w14:textId="77777777" w:rsidTr="000473A0">
        <w:trPr>
          <w:trHeight w:val="291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B9243" w14:textId="7A82C608" w:rsidR="000473A0" w:rsidRPr="005D2F30" w:rsidRDefault="000473A0" w:rsidP="000473A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horacotomy</w:t>
            </w:r>
            <w:r w:rsid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13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66E8DB" w14:textId="2E5DB5C1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30 (19-40)</w:t>
            </w:r>
          </w:p>
        </w:tc>
      </w:tr>
      <w:tr w:rsidR="000473A0" w:rsidRPr="008C57C3" w14:paraId="4E9BF318" w14:textId="77777777" w:rsidTr="000473A0">
        <w:trPr>
          <w:trHeight w:val="23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826D3" w14:textId="50B99CA4" w:rsidR="000473A0" w:rsidRPr="005D2F30" w:rsidRDefault="000473A0" w:rsidP="000473A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Advanced life support*</w:t>
            </w:r>
            <w:r w:rsid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27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0673F8" w14:textId="499FE08D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26 (18-40)</w:t>
            </w:r>
          </w:p>
        </w:tc>
      </w:tr>
      <w:tr w:rsidR="000473A0" w:rsidRPr="008C57C3" w14:paraId="62CE40D7" w14:textId="77777777" w:rsidTr="000473A0">
        <w:trPr>
          <w:trHeight w:val="257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9BF40" w14:textId="57E640CC" w:rsidR="000473A0" w:rsidRPr="005D2F30" w:rsidRDefault="000473A0" w:rsidP="000473A0">
            <w:pPr>
              <w:spacing w:after="0" w:line="240" w:lineRule="auto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Blood transfusion</w:t>
            </w:r>
            <w:r w:rsid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58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BAEACC" w14:textId="78E3A2BB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36 (23-47)</w:t>
            </w:r>
          </w:p>
        </w:tc>
      </w:tr>
      <w:tr w:rsidR="000473A0" w:rsidRPr="008C57C3" w14:paraId="4BEF9F48" w14:textId="77777777" w:rsidTr="000473A0">
        <w:trPr>
          <w:trHeight w:val="262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A62CE" w14:textId="520D8A82" w:rsidR="000473A0" w:rsidRPr="005D2F30" w:rsidRDefault="000473A0" w:rsidP="000473A0">
            <w:pPr>
              <w:spacing w:after="0" w:line="240" w:lineRule="auto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entral venous cannulation</w:t>
            </w:r>
            <w:r w:rsid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16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6CD457D" w14:textId="667698F1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40 (40-45)</w:t>
            </w:r>
          </w:p>
        </w:tc>
      </w:tr>
      <w:tr w:rsidR="000473A0" w:rsidRPr="008C57C3" w14:paraId="5FC457FE" w14:textId="77777777" w:rsidTr="000473A0">
        <w:trPr>
          <w:trHeight w:val="26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E62F3" w14:textId="2F469CDF" w:rsidR="000473A0" w:rsidRPr="005D2F30" w:rsidRDefault="000473A0" w:rsidP="000473A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Arterial cannulation</w:t>
            </w:r>
            <w:r w:rsidR="005D2F30" w:rsidRP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15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CE6DD4B" w14:textId="2BD06AE3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48 (38-54)</w:t>
            </w:r>
          </w:p>
        </w:tc>
      </w:tr>
      <w:tr w:rsidR="000473A0" w:rsidRPr="008C57C3" w14:paraId="304956B8" w14:textId="77777777" w:rsidTr="004A1DDB">
        <w:trPr>
          <w:trHeight w:val="262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7A62A" w14:textId="7934F07B" w:rsidR="000473A0" w:rsidRPr="005D2F30" w:rsidRDefault="000473A0" w:rsidP="000473A0">
            <w:pPr>
              <w:spacing w:after="0" w:line="240" w:lineRule="auto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5D2F3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REBOA</w:t>
            </w:r>
            <w:r w:rsidR="005D2F30" w:rsidRPr="005D2F3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en-GB"/>
              </w:rPr>
              <w:t xml:space="preserve"> (3)</w:t>
            </w: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1E73B2" w14:textId="48CABB19" w:rsidR="000473A0" w:rsidRPr="000473A0" w:rsidRDefault="000473A0" w:rsidP="000473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473A0">
              <w:rPr>
                <w:rFonts w:ascii="Calibri" w:hAnsi="Calibri" w:cs="Calibri"/>
                <w:color w:val="000000"/>
                <w:sz w:val="18"/>
                <w:szCs w:val="18"/>
              </w:rPr>
              <w:t>61 (56-65)</w:t>
            </w:r>
          </w:p>
        </w:tc>
      </w:tr>
      <w:tr w:rsidR="000473A0" w:rsidRPr="008C57C3" w14:paraId="1AA98FF5" w14:textId="77777777" w:rsidTr="000473A0">
        <w:trPr>
          <w:trHeight w:val="979"/>
        </w:trPr>
        <w:tc>
          <w:tcPr>
            <w:tcW w:w="94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08BA3" w14:textId="4D5EBE40" w:rsidR="000473A0" w:rsidRPr="006119A9" w:rsidRDefault="000473A0" w:rsidP="000473A0">
            <w:pPr>
              <w:rPr>
                <w:rFonts w:cstheme="minorHAnsi"/>
                <w:sz w:val="18"/>
                <w:szCs w:val="18"/>
              </w:rPr>
            </w:pPr>
            <w:r w:rsidRPr="006119A9">
              <w:rPr>
                <w:rFonts w:cstheme="minorHAnsi"/>
                <w:sz w:val="18"/>
                <w:szCs w:val="18"/>
              </w:rPr>
              <w:t>Abbreviations: PHEA: Pre-hospital Emergency Anaesthesia; REBOA: R</w:t>
            </w:r>
            <w:r w:rsidRPr="006119A9">
              <w:rPr>
                <w:rFonts w:cstheme="minorHAnsi"/>
                <w:color w:val="000000"/>
                <w:sz w:val="18"/>
                <w:szCs w:val="18"/>
              </w:rPr>
              <w:t>esuscitative Balloon Occlusion of the Aorta</w:t>
            </w:r>
            <w:r w:rsidRPr="006119A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* Advanced Life Support signifies the HEMS treatment of a patient in traumatic cardiac arrest, utilising a variety of treatment options that the team felt appropriate such as closed chest compressions and ventilation.</w:t>
            </w:r>
            <w:r>
              <w:rPr>
                <w:rFonts w:cstheme="minorHAnsi"/>
                <w:sz w:val="18"/>
                <w:szCs w:val="18"/>
              </w:rPr>
              <w:t xml:space="preserve"> Table shows unadjusted median scene time in minutes for all missions for each intervention. Interquartile range is given in brackets. </w:t>
            </w:r>
          </w:p>
        </w:tc>
      </w:tr>
    </w:tbl>
    <w:p w14:paraId="090FD906" w14:textId="21FD8998" w:rsidR="007901FC" w:rsidRDefault="00042984">
      <w:r>
        <w:t>Additional file 2. Table showing unadjusted scene times for each advanced intervention</w:t>
      </w:r>
      <w:r w:rsidR="005D2F30">
        <w:t>, and those with no advanced interventions carried out</w:t>
      </w:r>
      <w:r>
        <w:t>.</w:t>
      </w:r>
    </w:p>
    <w:sectPr w:rsidR="00790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FC"/>
    <w:rsid w:val="00042984"/>
    <w:rsid w:val="000473A0"/>
    <w:rsid w:val="00090371"/>
    <w:rsid w:val="001C7397"/>
    <w:rsid w:val="002A4E20"/>
    <w:rsid w:val="002B2AC8"/>
    <w:rsid w:val="004234DA"/>
    <w:rsid w:val="005D2F30"/>
    <w:rsid w:val="00660CD9"/>
    <w:rsid w:val="00697C1C"/>
    <w:rsid w:val="00721463"/>
    <w:rsid w:val="0079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8D3DD"/>
  <w15:chartTrackingRefBased/>
  <w15:docId w15:val="{DBCD8014-042C-424B-944F-81C30860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A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1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1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1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1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1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1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1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1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1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1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1F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1F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1F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1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1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1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1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OLFI, Miles (IMPERIAL COLLEGE HEALTHCARE NHS TRUST)</dc:creator>
  <cp:keywords/>
  <dc:description/>
  <cp:lastModifiedBy>GANDOLFI, Miles (IMPERIAL COLLEGE HEALTHCARE NHS TRUST)</cp:lastModifiedBy>
  <cp:revision>14</cp:revision>
  <dcterms:created xsi:type="dcterms:W3CDTF">2026-03-23T13:00:00Z</dcterms:created>
  <dcterms:modified xsi:type="dcterms:W3CDTF">2026-03-23T14:50:00Z</dcterms:modified>
</cp:coreProperties>
</file>